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56F" w:rsidRDefault="00546212" w:rsidP="00DF65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621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A3C30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F82B94" w:rsidRDefault="00722AB6" w:rsidP="00DF656F">
      <w:pPr>
        <w:spacing w:line="480" w:lineRule="auto"/>
        <w:rPr>
          <w:rFonts w:ascii="Times New Roman" w:hAnsi="Times New Roman" w:cs="Times New Roman"/>
          <w:szCs w:val="20"/>
        </w:rPr>
      </w:pPr>
      <w:r w:rsidRPr="00722AB6">
        <w:rPr>
          <w:rFonts w:ascii="Times New Roman" w:hAnsi="Times New Roman" w:cs="Times New Roman" w:hint="eastAsia"/>
          <w:b/>
          <w:szCs w:val="20"/>
        </w:rPr>
        <w:t xml:space="preserve">Table S1. </w:t>
      </w:r>
      <w:r w:rsidRPr="001D5B8E">
        <w:rPr>
          <w:rFonts w:ascii="Times New Roman" w:hAnsi="Times New Roman" w:cs="Times New Roman"/>
          <w:szCs w:val="20"/>
        </w:rPr>
        <w:t>Clinical characteristics of subjects</w:t>
      </w:r>
      <w:r>
        <w:rPr>
          <w:rFonts w:ascii="Times New Roman" w:hAnsi="Times New Roman" w:cs="Times New Roman"/>
          <w:szCs w:val="20"/>
        </w:rPr>
        <w:t>.</w:t>
      </w:r>
    </w:p>
    <w:tbl>
      <w:tblPr>
        <w:tblW w:w="1360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6"/>
        <w:gridCol w:w="498"/>
        <w:gridCol w:w="787"/>
        <w:gridCol w:w="2022"/>
        <w:gridCol w:w="1629"/>
        <w:gridCol w:w="1298"/>
        <w:gridCol w:w="1537"/>
        <w:gridCol w:w="948"/>
        <w:gridCol w:w="1250"/>
        <w:gridCol w:w="1276"/>
        <w:gridCol w:w="1487"/>
      </w:tblGrid>
      <w:tr w:rsidR="00722AB6" w:rsidRPr="00D93105" w:rsidTr="000518C5">
        <w:trPr>
          <w:trHeight w:val="330"/>
        </w:trPr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ject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81126B" w:rsidP="009C3D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="00722AB6"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ology</w:t>
            </w:r>
          </w:p>
        </w:tc>
        <w:tc>
          <w:tcPr>
            <w:tcW w:w="16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ore by Wagner classification                 (</w:t>
            </w:r>
            <w:r w:rsidRPr="00D93105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="009C3D9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, &gt;</w:t>
            </w:r>
            <w:r w:rsidR="009C3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ection depth by PEDIS classification      (≤</w:t>
            </w:r>
            <w:r w:rsidR="009C3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, &gt;</w:t>
            </w:r>
            <w:r w:rsidR="009C3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RD and dialysi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9C3D9D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bA1c</w:t>
            </w:r>
            <w:r w:rsidR="00722AB6"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722AB6" w:rsidRPr="00D93105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722AB6"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%, &gt;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722AB6"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9C3D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               (</w:t>
            </w:r>
            <w:r w:rsidRPr="00D93105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="009C3D9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3, &gt;</w:t>
            </w:r>
            <w:r w:rsidR="009C3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3)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er extremity - peripheral arterial occlusion</w:t>
            </w:r>
          </w:p>
        </w:tc>
      </w:tr>
      <w:tr w:rsidR="00722AB6" w:rsidRPr="00D93105" w:rsidTr="000518C5">
        <w:trPr>
          <w:trHeight w:val="533"/>
        </w:trPr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ft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 1st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ght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 Hee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greatbal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Hee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5th toe, ra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1st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+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1st, 5th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Y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Malleoul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1st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Sole (3rd metatarsal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+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Great ball, both malleol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+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3rd toe, 5th metatarsa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1st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4th, 5th lesser bal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hee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path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2nd, 3rd MTJ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Whoe toe, 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, 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Multiple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3rd to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occlusion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emi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1D5B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. Big to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722AB6" w:rsidRPr="00D93105" w:rsidTr="000518C5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verage ± S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45 ± 12.46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5 ± 0.8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 ± 0.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 ± 2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8 ± 2.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B6" w:rsidRPr="00D93105" w:rsidRDefault="00722AB6" w:rsidP="000518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1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722AB6" w:rsidRPr="00722AB6" w:rsidRDefault="00722AB6">
      <w:pPr>
        <w:rPr>
          <w:rFonts w:ascii="Times New Roman" w:hAnsi="Times New Roman" w:cs="Times New Roman"/>
          <w:b/>
          <w:szCs w:val="20"/>
        </w:rPr>
      </w:pPr>
    </w:p>
    <w:p w:rsidR="00722AB6" w:rsidRDefault="00722AB6">
      <w:pPr>
        <w:rPr>
          <w:rFonts w:ascii="Times New Roman" w:hAnsi="Times New Roman" w:cs="Times New Roman"/>
          <w:b/>
          <w:sz w:val="24"/>
          <w:szCs w:val="24"/>
        </w:rPr>
        <w:sectPr w:rsidR="00722AB6" w:rsidSect="00722AB6">
          <w:pgSz w:w="16838" w:h="11906" w:orient="landscape"/>
          <w:pgMar w:top="1440" w:right="1440" w:bottom="1440" w:left="1701" w:header="851" w:footer="992" w:gutter="0"/>
          <w:lnNumType w:countBy="1" w:restart="continuous"/>
          <w:cols w:space="425"/>
          <w:docGrid w:linePitch="360"/>
        </w:sectPr>
      </w:pPr>
    </w:p>
    <w:p w:rsidR="006A45CD" w:rsidRPr="00A07368" w:rsidRDefault="006A45CD" w:rsidP="006A45C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A07368">
        <w:rPr>
          <w:rFonts w:ascii="Times New Roman" w:hAnsi="Times New Roman" w:cs="Times New Roman" w:hint="eastAsia"/>
          <w:b/>
          <w:szCs w:val="20"/>
        </w:rPr>
        <w:lastRenderedPageBreak/>
        <w:t>T</w:t>
      </w:r>
      <w:r w:rsidRPr="00A07368">
        <w:rPr>
          <w:rFonts w:ascii="Times New Roman" w:hAnsi="Times New Roman" w:cs="Times New Roman"/>
          <w:b/>
          <w:szCs w:val="20"/>
        </w:rPr>
        <w:t>able S</w:t>
      </w:r>
      <w:r w:rsidR="00722AB6">
        <w:rPr>
          <w:rFonts w:ascii="Times New Roman" w:hAnsi="Times New Roman" w:cs="Times New Roman"/>
          <w:b/>
          <w:szCs w:val="20"/>
        </w:rPr>
        <w:t>2</w:t>
      </w:r>
      <w:r w:rsidRPr="00A07368">
        <w:rPr>
          <w:rFonts w:ascii="Times New Roman" w:hAnsi="Times New Roman" w:cs="Times New Roman"/>
          <w:b/>
          <w:szCs w:val="20"/>
        </w:rPr>
        <w:t xml:space="preserve">. </w:t>
      </w:r>
      <w:r w:rsidRPr="00FC6931">
        <w:rPr>
          <w:rFonts w:ascii="Times New Roman" w:hAnsi="Times New Roman" w:cs="Times New Roman"/>
          <w:szCs w:val="20"/>
        </w:rPr>
        <w:t xml:space="preserve">Summary of </w:t>
      </w:r>
      <w:r w:rsidR="0081126B">
        <w:rPr>
          <w:rFonts w:ascii="Times New Roman" w:hAnsi="Times New Roman" w:cs="Times New Roman"/>
          <w:szCs w:val="20"/>
        </w:rPr>
        <w:t>diversity indices after normaliz</w:t>
      </w:r>
      <w:r w:rsidRPr="00FC6931">
        <w:rPr>
          <w:rFonts w:ascii="Times New Roman" w:hAnsi="Times New Roman" w:cs="Times New Roman"/>
          <w:szCs w:val="20"/>
        </w:rPr>
        <w:t>ed reads obtained from this study.</w:t>
      </w:r>
      <w:r w:rsidRPr="00A07368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W w:w="88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843"/>
        <w:gridCol w:w="998"/>
        <w:gridCol w:w="1198"/>
        <w:gridCol w:w="1080"/>
        <w:gridCol w:w="1408"/>
        <w:gridCol w:w="1559"/>
        <w:gridCol w:w="1080"/>
      </w:tblGrid>
      <w:tr w:rsidR="006A45CD" w:rsidRPr="006A45CD" w:rsidTr="006A45CD">
        <w:trPr>
          <w:trHeight w:val="33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nalyze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9C3D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rmali</w:t>
            </w:r>
            <w:r w:rsidR="008112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z</w:t>
            </w: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bserved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stim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hann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ood's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amp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bjec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a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TU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TUs (Chao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iversity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A07368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73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verage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ssu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,87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9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036.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6,19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6,76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3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,09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6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,07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4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65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8,5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96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,37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3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4,11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3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5,02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4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8,30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5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240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,65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8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,97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0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2,85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3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882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,91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1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064.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,54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4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,08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5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857.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,57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5,36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75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,58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1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177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6.6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,37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4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826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5,52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74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361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,25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91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,51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46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,612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,10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37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89.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,50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8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504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6,15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36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,28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3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4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9,16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3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8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,37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7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55.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,41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4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06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,90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4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6,33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55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,14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36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7,09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2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67.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,27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6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64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6,75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3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,62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6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550.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6A45CD" w:rsidRPr="006A45CD" w:rsidTr="006A45CD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,129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46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761.0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</w:tbl>
    <w:p w:rsidR="00546212" w:rsidRDefault="00546212"/>
    <w:p w:rsidR="006A45CD" w:rsidRDefault="006A45CD">
      <w:pPr>
        <w:sectPr w:rsidR="006A45CD" w:rsidSect="00F82B94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6A45CD" w:rsidRPr="00FC6931" w:rsidRDefault="006A45CD" w:rsidP="006A45CD">
      <w:pPr>
        <w:spacing w:line="480" w:lineRule="auto"/>
        <w:rPr>
          <w:rFonts w:ascii="Times New Roman" w:hAnsi="Times New Roman" w:cs="Times New Roman"/>
          <w:szCs w:val="20"/>
        </w:rPr>
      </w:pPr>
      <w:r w:rsidRPr="00A07368">
        <w:rPr>
          <w:rFonts w:ascii="Times New Roman" w:hAnsi="Times New Roman" w:cs="Times New Roman"/>
          <w:b/>
          <w:szCs w:val="20"/>
        </w:rPr>
        <w:lastRenderedPageBreak/>
        <w:t>Table S</w:t>
      </w:r>
      <w:r w:rsidR="00FC6931">
        <w:rPr>
          <w:rFonts w:ascii="Times New Roman" w:hAnsi="Times New Roman" w:cs="Times New Roman"/>
          <w:b/>
          <w:szCs w:val="20"/>
        </w:rPr>
        <w:t>3</w:t>
      </w:r>
      <w:r w:rsidRPr="00A07368">
        <w:rPr>
          <w:rFonts w:ascii="Times New Roman" w:hAnsi="Times New Roman" w:cs="Times New Roman"/>
          <w:b/>
          <w:szCs w:val="20"/>
        </w:rPr>
        <w:t xml:space="preserve">. </w:t>
      </w:r>
      <w:r w:rsidRPr="00FC6931">
        <w:rPr>
          <w:rFonts w:ascii="Times New Roman" w:hAnsi="Times New Roman" w:cs="Times New Roman"/>
          <w:szCs w:val="20"/>
        </w:rPr>
        <w:t>Significantly different KEGG pathways of microbiota between normal skin and diabetic foot wound (DFW) tissue.</w:t>
      </w:r>
    </w:p>
    <w:tbl>
      <w:tblPr>
        <w:tblW w:w="135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3"/>
        <w:gridCol w:w="2548"/>
        <w:gridCol w:w="3212"/>
        <w:gridCol w:w="1133"/>
      </w:tblGrid>
      <w:tr w:rsidR="006A45CD" w:rsidRPr="006A45CD" w:rsidTr="006A45CD">
        <w:trPr>
          <w:trHeight w:val="330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EGG Orthology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proportion (± Standard Deviations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A07368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1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  <w:r w:rsidR="006A45CD" w:rsidRPr="00811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6A45CD"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ues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issu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sphenol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4 ± 0.026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3 ± 0.03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0E-0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homologous end-joinin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2 ± 0.015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9 ± 0.00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69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ffein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0 ± 0.001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 ± 0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1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roid bi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6 ± 0.006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 ± 0.0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37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tanoat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06 ± 0.158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59 ± 0.18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4864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thesis and degradation of ketone bodi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20 ± 0.049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55 ± 0.05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4994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nobenzoat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03 ± 0.099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42 ± 0.10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514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osphingolipid biosynthesis - lacto and neolacto seri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 ± 0.000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 ± 0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584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ne, leucine and isoleucine bi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80 ± 0.097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32 ± 0.16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860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onene and pine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67 ± 0.113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97 ± 0.11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951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phthale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84 ± 0.057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4 ± 0.09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129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otrophic lateral sclerosis (ALS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9 ± 0.022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9 ± 0.01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444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ithelial cell signaling in Helicobacter pylori infec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0 ± 0.012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61 ± 0.03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5883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 function prediction only_Unclassifi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396 ± 0.106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333 ± 0.2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663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oalkane and chloroalke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02 ± 0.050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58 ± 0.08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843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ocyclohexane and chlorobenze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42 ± 0.029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1 ± 0.02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000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ne, leucine and isoleuci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26 ± 0.227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74 ± 0.25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007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AR signaling pathw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70 ± 0.046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04 ± 0.06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927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ug metabolism - cytochrome P45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86 ± 0.066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79 ± 0.06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017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oxisom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05 ± 0.045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03 ± 0.06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061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sm of xenobiotics by cytochrome P45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32 ± 0.062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6 ± 0.06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326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tty acid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59 ± 0.183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04 ± 0.22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094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rolactam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22 ± 0.087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03 ± 0.09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719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ipopolysaccharide biosynthesis protein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19 ± 0.100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00 ± 0.28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8613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inol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38 ± 0.024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39 ± 0.03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207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53 signaling pathw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2 ± 0.013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6 ± 0.000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528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zoat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21 ± 0.111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26 ± 0.17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905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1 ± 0.013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6 ± 0.000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9312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xoplasmo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1 ± 0.013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6 ± 0.000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9312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pto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2 ± 0.019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7 ± 0.00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296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oleic acid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2 ± 0.012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2 ± 0.02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319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anoat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58 ± 0.168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20 ± 0.23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50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yptophan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45 ± 0.155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13 ± 0.20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573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tosynthesis protein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95 ± 0.088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64 ± 0.11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428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brio cholerae pathogenic cycl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01 ± 0.015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73 ± 0.03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83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osyltransferas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19 ± 0.026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02 ± 0.06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00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ole alkaloid bi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 ± 0.000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 ± 0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319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G-I-like receptor signaling pathw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1 ± 0.004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1 ± 0.00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143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si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23 ± 0.132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13 ± 0.15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251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al transcription factor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5 ± 0.007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2 ± 0.00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403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in-angiotensin syste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4 ± 0.001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 ± 0.00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669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lbenoid, diarylheptanoid and gingerol bi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9 ± 0.013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6 ± 0.00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2483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aniol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38 ± 0.118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90 ± 0.14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6772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razi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0 ± 0.023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3 ± 0.04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839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ptidas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47 ± 0.156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31 ± 0.39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098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lycyclic aromatic hydrocarbon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15 ± 0.025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85 ± 0.05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1752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mbrane and intracellular structural molecules_Unclassifi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91 ± 0.148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85 ± 0.30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6223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le secre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3 ± 0.001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 ± 0.0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9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luene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58 ± 0.033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62 ± 0.04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031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opolysaccharide bi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51 ± 0.086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61 ± 0.24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383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Betalain bi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 ± 0.000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05 ± 0.0000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36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t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04 ± 0.074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58 ± 0.10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5382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lation proteins_Unclassifi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63 ± 0.107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89 ± 0.16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800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rosin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5 ± 0.041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45 ± 0.10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575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ion related proteins_Unclassifi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1 ± 0.008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9 ± 0.02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3441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-like receptor signaling pathw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6 ± 0.008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4 ± 0.02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687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sitol phosphat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08 ± 0.033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89 ± 0.0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7426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gas disease (American trypanosomiasis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0 ± 0.006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1 ± 0.01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413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gen processing and present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6 ± 0.005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4 ± 0.02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141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gesterone-mediated oocyte matur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6 ± 0.005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4 ± 0.02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141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uctose and mannos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87 ± 0.138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28 ± 0.16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1922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ocyto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9 ± 0.003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9 ± 0.000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366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nRH signaling pathwa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9 ± 0.003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9 ± 0.000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3669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c gamma R-mediated phagocyto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9 ± 0.003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1 ± 0.000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450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lfur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43 ± 0.043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85 ± 0.09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508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poietic cell lineag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 ± 0.000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 ± 0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099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 digestion and absorp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0 ± 0.008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6 ± 0.03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2564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8 ± 0.001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04 ± 0.0000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21312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eatin biosynthes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7 ± 0.011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2 ± 0.03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27244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5-Branched dibasic acid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41 ± 0.060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48 ± 0.12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106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an biosynthesis and metabolism_Unclassifi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3 ± 0.017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08 ± 0.04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93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id biosynthesis protein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55 ± 0.078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50 ± 0.11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80307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-Alanin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88 ± 0.108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63 ± 0.12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6764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no acid metabolism_Unclassifi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86 ± 0.022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39 ± 0.08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888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opressin-regulated water reabsorp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2 ± 0.0000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 ± 0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4308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thione metabolis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17 ± 0.097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14 ± 0.07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5663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osaminoglycan degrad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5 ± 0.016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7 ± 0.07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078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hromosom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29 ± 0.135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09 ± 0.25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1225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perones and folding catalyst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55 ± 0.110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63 ± 0.25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654</w:t>
            </w:r>
          </w:p>
        </w:tc>
      </w:tr>
      <w:tr w:rsidR="006A45CD" w:rsidRPr="006A45CD" w:rsidTr="006A45CD">
        <w:trPr>
          <w:trHeight w:val="33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id metabolism_Unclassified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56 ± 0.0192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93 ± 0.046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284</w:t>
            </w:r>
          </w:p>
        </w:tc>
      </w:tr>
    </w:tbl>
    <w:p w:rsidR="006A45CD" w:rsidRPr="006A45CD" w:rsidRDefault="006A45CD" w:rsidP="006A45CD">
      <w:pPr>
        <w:spacing w:line="480" w:lineRule="auto"/>
        <w:rPr>
          <w:rFonts w:ascii="Times New Roman" w:hAnsi="Times New Roman" w:cs="Times New Roman"/>
          <w:szCs w:val="20"/>
        </w:rPr>
      </w:pPr>
    </w:p>
    <w:p w:rsidR="006A45CD" w:rsidRPr="006A45CD" w:rsidRDefault="006A45CD" w:rsidP="006A45CD">
      <w:pPr>
        <w:spacing w:line="480" w:lineRule="auto"/>
        <w:rPr>
          <w:rFonts w:ascii="Times New Roman" w:hAnsi="Times New Roman" w:cs="Times New Roman"/>
          <w:szCs w:val="20"/>
        </w:rPr>
        <w:sectPr w:rsidR="006A45CD" w:rsidRPr="006A45CD" w:rsidSect="006A45C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6A45CD" w:rsidRPr="00A07368" w:rsidRDefault="006A45CD" w:rsidP="006A45C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A07368">
        <w:rPr>
          <w:rFonts w:ascii="Times New Roman" w:hAnsi="Times New Roman" w:cs="Times New Roman"/>
          <w:b/>
          <w:szCs w:val="20"/>
        </w:rPr>
        <w:lastRenderedPageBreak/>
        <w:t>Table S</w:t>
      </w:r>
      <w:r w:rsidR="00FC6931">
        <w:rPr>
          <w:rFonts w:ascii="Times New Roman" w:hAnsi="Times New Roman" w:cs="Times New Roman"/>
          <w:b/>
          <w:szCs w:val="20"/>
        </w:rPr>
        <w:t>4</w:t>
      </w:r>
      <w:r w:rsidRPr="00A07368">
        <w:rPr>
          <w:rFonts w:ascii="Times New Roman" w:hAnsi="Times New Roman" w:cs="Times New Roman"/>
          <w:b/>
          <w:szCs w:val="20"/>
        </w:rPr>
        <w:t xml:space="preserve">. </w:t>
      </w:r>
      <w:r w:rsidR="008B735B" w:rsidRPr="00FC6931">
        <w:rPr>
          <w:rFonts w:ascii="Times New Roman" w:hAnsi="Times New Roman" w:cs="Times New Roman"/>
          <w:szCs w:val="20"/>
        </w:rPr>
        <w:t>Significantly different KEGG pathways of microbiota in diabetic foot wound (DFW) tissue between group with ESRD and group without ESRD.</w:t>
      </w:r>
      <w:r w:rsidRPr="00A07368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W w:w="10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0"/>
        <w:gridCol w:w="1840"/>
        <w:gridCol w:w="2229"/>
        <w:gridCol w:w="1248"/>
      </w:tblGrid>
      <w:tr w:rsidR="006A45CD" w:rsidRPr="006A45CD" w:rsidTr="006A45CD">
        <w:trPr>
          <w:trHeight w:val="330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EGG Orthology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proportion (± Standard Deviation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A07368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1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  <w:r w:rsidR="006A45CD" w:rsidRPr="00811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6A45CD"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ues</w:t>
            </w:r>
          </w:p>
        </w:tc>
      </w:tr>
      <w:tr w:rsidR="006A45CD" w:rsidRPr="006A45CD" w:rsidTr="006A45CD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SRD Yes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SRD 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6A45CD" w:rsidRPr="006A45CD" w:rsidTr="006A45CD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 division_Unclassif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4 ± 0.02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01 ± 0.03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1177888</w:t>
            </w:r>
          </w:p>
        </w:tc>
      </w:tr>
      <w:tr w:rsidR="006A45CD" w:rsidRPr="006A45CD" w:rsidTr="006A45CD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cotinate and nicotinamid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42 ± 0.079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48 ± 0.17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469616</w:t>
            </w:r>
          </w:p>
        </w:tc>
      </w:tr>
      <w:tr w:rsidR="006A45CD" w:rsidRPr="006A45CD" w:rsidTr="006A45CD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_Unclassif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86 ± 0.130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16 ± 0.20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217903</w:t>
            </w:r>
          </w:p>
        </w:tc>
      </w:tr>
      <w:tr w:rsidR="006A45CD" w:rsidRPr="006A45CD" w:rsidTr="006A45CD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oflavin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72 ± 0.056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68 ± 0.05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204559</w:t>
            </w:r>
          </w:p>
        </w:tc>
      </w:tr>
      <w:tr w:rsidR="006A45CD" w:rsidRPr="006A45CD" w:rsidTr="006A45CD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cytokine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1 ± 0.034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60 ± 0.05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947677</w:t>
            </w:r>
          </w:p>
        </w:tc>
      </w:tr>
      <w:tr w:rsidR="006A45CD" w:rsidRPr="006A45CD" w:rsidTr="006A45CD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nyltransfera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27 ± 0.096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52 ± 0.10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5CD" w:rsidRPr="006A45CD" w:rsidRDefault="006A45CD" w:rsidP="006A45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45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042668</w:t>
            </w:r>
          </w:p>
        </w:tc>
      </w:tr>
    </w:tbl>
    <w:p w:rsidR="006A45CD" w:rsidRDefault="006A45CD" w:rsidP="006A45CD">
      <w:pPr>
        <w:spacing w:line="480" w:lineRule="auto"/>
      </w:pPr>
    </w:p>
    <w:p w:rsidR="006A45CD" w:rsidRDefault="006A45CD" w:rsidP="006A45CD">
      <w:pPr>
        <w:spacing w:line="480" w:lineRule="auto"/>
        <w:sectPr w:rsidR="006A45CD" w:rsidSect="006A45C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6A45CD" w:rsidRPr="00A07368" w:rsidRDefault="006A45CD" w:rsidP="006A45CD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A07368">
        <w:rPr>
          <w:rFonts w:ascii="Times New Roman" w:hAnsi="Times New Roman" w:cs="Times New Roman"/>
          <w:b/>
          <w:szCs w:val="20"/>
        </w:rPr>
        <w:lastRenderedPageBreak/>
        <w:t>Table S</w:t>
      </w:r>
      <w:r w:rsidR="00FC6931">
        <w:rPr>
          <w:rFonts w:ascii="Times New Roman" w:hAnsi="Times New Roman" w:cs="Times New Roman"/>
          <w:b/>
          <w:szCs w:val="20"/>
        </w:rPr>
        <w:t>5</w:t>
      </w:r>
      <w:r w:rsidRPr="00A07368">
        <w:rPr>
          <w:rFonts w:ascii="Times New Roman" w:hAnsi="Times New Roman" w:cs="Times New Roman"/>
          <w:b/>
          <w:szCs w:val="20"/>
        </w:rPr>
        <w:t xml:space="preserve">. </w:t>
      </w:r>
      <w:r w:rsidR="00CE6728" w:rsidRPr="00FC6931">
        <w:rPr>
          <w:rFonts w:ascii="Times New Roman" w:hAnsi="Times New Roman" w:cs="Times New Roman"/>
          <w:szCs w:val="20"/>
        </w:rPr>
        <w:t>Significantly different KEGG pathway of microbiota in diabetic foot wound (DFW) tissue between HbA1c &lt;</w:t>
      </w:r>
      <w:r w:rsidR="003B49BF">
        <w:rPr>
          <w:rFonts w:ascii="Times New Roman" w:hAnsi="Times New Roman" w:cs="Times New Roman"/>
          <w:szCs w:val="20"/>
        </w:rPr>
        <w:t xml:space="preserve"> </w:t>
      </w:r>
      <w:r w:rsidR="00CE6728" w:rsidRPr="00FC6931">
        <w:rPr>
          <w:rFonts w:ascii="Times New Roman" w:hAnsi="Times New Roman" w:cs="Times New Roman"/>
          <w:szCs w:val="20"/>
        </w:rPr>
        <w:t>8% and &gt;</w:t>
      </w:r>
      <w:r w:rsidR="003B49BF">
        <w:rPr>
          <w:rFonts w:ascii="Times New Roman" w:hAnsi="Times New Roman" w:cs="Times New Roman"/>
          <w:szCs w:val="20"/>
        </w:rPr>
        <w:t xml:space="preserve"> </w:t>
      </w:r>
      <w:r w:rsidR="00CE6728" w:rsidRPr="00FC6931">
        <w:rPr>
          <w:rFonts w:ascii="Times New Roman" w:hAnsi="Times New Roman" w:cs="Times New Roman"/>
          <w:szCs w:val="20"/>
        </w:rPr>
        <w:t>8% groups</w:t>
      </w:r>
      <w:r w:rsidR="00CE6728" w:rsidRPr="00A07368">
        <w:rPr>
          <w:rFonts w:ascii="Times New Roman" w:hAnsi="Times New Roman" w:cs="Times New Roman"/>
          <w:b/>
          <w:szCs w:val="20"/>
        </w:rPr>
        <w:t>.</w:t>
      </w:r>
    </w:p>
    <w:tbl>
      <w:tblPr>
        <w:tblW w:w="115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80"/>
        <w:gridCol w:w="1840"/>
        <w:gridCol w:w="2228"/>
        <w:gridCol w:w="1248"/>
      </w:tblGrid>
      <w:tr w:rsidR="00C40710" w:rsidRPr="00C40710" w:rsidTr="00C40710">
        <w:trPr>
          <w:trHeight w:val="330"/>
        </w:trPr>
        <w:tc>
          <w:tcPr>
            <w:tcW w:w="6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EGG Orthology</w:t>
            </w:r>
          </w:p>
        </w:tc>
        <w:tc>
          <w:tcPr>
            <w:tcW w:w="4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proportion (± standard deviation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A07368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1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  <w:r w:rsidR="00C40710"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values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bA1c &lt;</w:t>
            </w:r>
            <w:r w:rsidR="003B49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%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bA1c &gt;</w:t>
            </w:r>
            <w:r w:rsidR="003B49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%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lfur relay syste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45 ± 0.073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28 ± 0.05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547435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thion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07 ± 0.045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37 ± 0.01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572163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ptidoglycan biosynthe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89 ± 0.159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93 ± 0.13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446527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ular antige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5 ± 0.030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46 ± 0.03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818375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 replication protei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85 ± 0.193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22 ± 0.2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691618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ithelial cell signaling in Helicobacter pylori infe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0 ± 0.029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29 ± 0.02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1405764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ylalanin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56 ± 0.100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35 ± 0.04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1900708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mosom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88 ± 0.176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62 ± 0.2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640234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osom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505 ± 0.535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467 ± 0.45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307633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eatin biosynthe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7 ± 0.019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18 ± 0.02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037796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ocyclohexane and chlorobenzene degrad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2 ± 0.024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0 ± 0.00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273167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 unknown_Unclassif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75 ± 0.369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86 ± 0.16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033248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 cycle - Caulobac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74 ± 0.106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78 ± 0.10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402386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imidin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66 ± 0.367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202 ± 0.33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479417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synthesis of unsaturated fatty ac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45 ± 0.065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12 ± 0.02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378694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 replic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62 ± 0.124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87 ± 0.08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987844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sitol phosphat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6 ± 0.051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0 ± 0.05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110208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ha-Linolenic acid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39 ± 0.025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0 ± 0.01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519344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chidonic acid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08 ± 0.035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68 ± 0.03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0466356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aniol degrad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76 ± 0.080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0 ± 0.01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0559599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lation facto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60 ± 0.113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07 ± 0.14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1015301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sm of cofactors and vitamins_Unclassif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45 ± 0.028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53 ± 0.03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27954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rolactam degrad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06 ± 0.082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1 ± 0.00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625904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erpenoid backbone biosynthe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73 ± 0.145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16 ± 0.07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539862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in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384 ± 0.324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308 ± 0.25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919395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ug metabolism - other enzym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27 ± 0.091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60 ± 0.09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976759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ate biosynthe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82 ± 0.098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82 ± 0.04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460608</w:t>
            </w:r>
          </w:p>
        </w:tc>
      </w:tr>
      <w:tr w:rsidR="00C40710" w:rsidRPr="00C40710" w:rsidTr="00C40710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match repai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96 ± 0.159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39 ± 0.14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710" w:rsidRPr="00C40710" w:rsidRDefault="00C40710" w:rsidP="00C40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40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76047</w:t>
            </w:r>
          </w:p>
        </w:tc>
      </w:tr>
    </w:tbl>
    <w:p w:rsidR="006A45CD" w:rsidRDefault="006A45CD" w:rsidP="006A45CD">
      <w:pPr>
        <w:spacing w:line="480" w:lineRule="auto"/>
      </w:pPr>
    </w:p>
    <w:p w:rsidR="00C40710" w:rsidRDefault="00C40710" w:rsidP="006A45CD">
      <w:pPr>
        <w:spacing w:line="480" w:lineRule="auto"/>
        <w:sectPr w:rsidR="00C40710" w:rsidSect="00C40710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C40710" w:rsidRDefault="00C40710" w:rsidP="00C40710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C40710" w:rsidRDefault="00C40710" w:rsidP="006A45CD">
      <w:pPr>
        <w:spacing w:line="480" w:lineRule="auto"/>
      </w:pPr>
      <w:r>
        <w:rPr>
          <w:noProof/>
        </w:rPr>
        <w:drawing>
          <wp:inline distT="0" distB="0" distL="0" distR="0" wp14:anchorId="7218C000" wp14:editId="588A0CE1">
            <wp:extent cx="5731510" cy="418973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68" w:rsidRPr="00A07368" w:rsidRDefault="00CE6728" w:rsidP="006A45CD">
      <w:pPr>
        <w:spacing w:line="480" w:lineRule="auto"/>
        <w:rPr>
          <w:szCs w:val="20"/>
        </w:rPr>
      </w:pPr>
      <w:r w:rsidRPr="00A07368">
        <w:rPr>
          <w:rFonts w:ascii="Times New Roman" w:hAnsi="Times New Roman" w:cs="Times New Roman"/>
          <w:b/>
          <w:szCs w:val="20"/>
        </w:rPr>
        <w:t>Figure S1. Comparison of microbiota between normal foot skin and diabetic foot wound (DFW) tissue at genus level.</w:t>
      </w:r>
      <w:r w:rsidRPr="00A07368">
        <w:rPr>
          <w:rFonts w:ascii="Times New Roman" w:hAnsi="Times New Roman" w:cs="Times New Roman"/>
          <w:szCs w:val="20"/>
        </w:rPr>
        <w:t xml:space="preserve"> Frequently detected genera (&gt; 1% of total microbiota in each sample type) were selected and compared. *</w:t>
      </w:r>
      <w:r w:rsidRPr="0081126B">
        <w:rPr>
          <w:rFonts w:ascii="Times New Roman" w:hAnsi="Times New Roman" w:cs="Times New Roman"/>
          <w:szCs w:val="20"/>
        </w:rPr>
        <w:t xml:space="preserve">p </w:t>
      </w:r>
      <w:r w:rsidRPr="00A07368">
        <w:rPr>
          <w:rFonts w:ascii="Times New Roman" w:hAnsi="Times New Roman" w:cs="Times New Roman"/>
          <w:szCs w:val="20"/>
        </w:rPr>
        <w:t>&lt; 0.05, **</w:t>
      </w:r>
      <w:r w:rsidRPr="0081126B">
        <w:rPr>
          <w:rFonts w:ascii="Times New Roman" w:hAnsi="Times New Roman" w:cs="Times New Roman"/>
          <w:szCs w:val="20"/>
        </w:rPr>
        <w:t>p</w:t>
      </w:r>
      <w:r w:rsidRPr="00A07368">
        <w:rPr>
          <w:rFonts w:ascii="Times New Roman" w:hAnsi="Times New Roman" w:cs="Times New Roman"/>
          <w:szCs w:val="20"/>
        </w:rPr>
        <w:t xml:space="preserve"> &lt; 0.01, ***</w:t>
      </w:r>
      <w:r w:rsidRPr="0081126B">
        <w:rPr>
          <w:rFonts w:ascii="Times New Roman" w:hAnsi="Times New Roman" w:cs="Times New Roman"/>
          <w:szCs w:val="20"/>
        </w:rPr>
        <w:t xml:space="preserve">p </w:t>
      </w:r>
      <w:r w:rsidRPr="00A07368">
        <w:rPr>
          <w:rFonts w:ascii="Times New Roman" w:hAnsi="Times New Roman" w:cs="Times New Roman"/>
          <w:szCs w:val="20"/>
        </w:rPr>
        <w:t>&lt; 0.001.</w:t>
      </w:r>
    </w:p>
    <w:p w:rsidR="00C40710" w:rsidRPr="00A07368" w:rsidRDefault="00C40710" w:rsidP="006A45CD">
      <w:pPr>
        <w:spacing w:line="480" w:lineRule="auto"/>
        <w:rPr>
          <w:szCs w:val="20"/>
        </w:rPr>
        <w:sectPr w:rsidR="00C40710" w:rsidRPr="00A073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40710" w:rsidRDefault="001B5B45" w:rsidP="006A45C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DAA787C" wp14:editId="4907200B">
            <wp:extent cx="5731510" cy="447929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68" w:rsidRPr="00A07368" w:rsidRDefault="00CE6728" w:rsidP="00A07368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A07368">
        <w:rPr>
          <w:rFonts w:ascii="Times New Roman" w:hAnsi="Times New Roman" w:cs="Times New Roman" w:hint="eastAsia"/>
          <w:b/>
          <w:szCs w:val="20"/>
        </w:rPr>
        <w:t xml:space="preserve">Figure S2. </w:t>
      </w:r>
      <w:r w:rsidRPr="00A07368">
        <w:rPr>
          <w:rFonts w:ascii="Times New Roman" w:hAnsi="Times New Roman" w:cs="Times New Roman"/>
          <w:b/>
          <w:szCs w:val="20"/>
        </w:rPr>
        <w:t>Significantly different microbial taxa in skin and tissue samples were compared between clinical groups of ESRD</w:t>
      </w:r>
      <w:r>
        <w:rPr>
          <w:rFonts w:ascii="Times New Roman" w:hAnsi="Times New Roman" w:cs="Times New Roman"/>
          <w:b/>
          <w:szCs w:val="20"/>
        </w:rPr>
        <w:t xml:space="preserve"> and HbA1c.</w:t>
      </w:r>
      <w:r w:rsidR="0081126B">
        <w:rPr>
          <w:rFonts w:ascii="Times New Roman" w:hAnsi="Times New Roman" w:cs="Times New Roman"/>
          <w:b/>
          <w:szCs w:val="20"/>
        </w:rPr>
        <w:t xml:space="preserve"> </w:t>
      </w:r>
      <w:r w:rsidR="0081126B" w:rsidRPr="00A07368">
        <w:rPr>
          <w:rFonts w:ascii="Times New Roman" w:hAnsi="Times New Roman" w:cs="Times New Roman"/>
          <w:szCs w:val="20"/>
        </w:rPr>
        <w:t>*</w:t>
      </w:r>
      <w:r w:rsidR="0081126B" w:rsidRPr="0081126B">
        <w:rPr>
          <w:rFonts w:ascii="Times New Roman" w:hAnsi="Times New Roman" w:cs="Times New Roman"/>
          <w:szCs w:val="20"/>
        </w:rPr>
        <w:t xml:space="preserve">p </w:t>
      </w:r>
      <w:r w:rsidR="0081126B" w:rsidRPr="00A07368">
        <w:rPr>
          <w:rFonts w:ascii="Times New Roman" w:hAnsi="Times New Roman" w:cs="Times New Roman"/>
          <w:szCs w:val="20"/>
        </w:rPr>
        <w:t>&lt; 0.05, **</w:t>
      </w:r>
      <w:r w:rsidR="0081126B" w:rsidRPr="0081126B">
        <w:rPr>
          <w:rFonts w:ascii="Times New Roman" w:hAnsi="Times New Roman" w:cs="Times New Roman"/>
          <w:szCs w:val="20"/>
        </w:rPr>
        <w:t>p</w:t>
      </w:r>
      <w:r w:rsidR="0081126B" w:rsidRPr="00A07368">
        <w:rPr>
          <w:rFonts w:ascii="Times New Roman" w:hAnsi="Times New Roman" w:cs="Times New Roman"/>
          <w:szCs w:val="20"/>
        </w:rPr>
        <w:t xml:space="preserve"> &lt; 0.01</w:t>
      </w:r>
      <w:r w:rsidR="0081126B">
        <w:rPr>
          <w:rFonts w:ascii="Times New Roman" w:hAnsi="Times New Roman" w:cs="Times New Roman"/>
          <w:szCs w:val="20"/>
        </w:rPr>
        <w:t>.</w:t>
      </w:r>
    </w:p>
    <w:p w:rsidR="00A07368" w:rsidRPr="00A07368" w:rsidRDefault="00A07368" w:rsidP="006A45CD">
      <w:pPr>
        <w:spacing w:line="480" w:lineRule="auto"/>
      </w:pPr>
      <w:bookmarkStart w:id="0" w:name="_GoBack"/>
      <w:bookmarkEnd w:id="0"/>
    </w:p>
    <w:p w:rsidR="001B5B45" w:rsidRDefault="001B5B45" w:rsidP="006A45CD">
      <w:pPr>
        <w:spacing w:line="480" w:lineRule="auto"/>
      </w:pPr>
      <w:r>
        <w:br w:type="page"/>
      </w:r>
    </w:p>
    <w:p w:rsidR="001B5B45" w:rsidRDefault="0081126B" w:rsidP="006A45C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42143BB" wp14:editId="41A85293">
            <wp:extent cx="5731510" cy="4658360"/>
            <wp:effectExtent l="0" t="0" r="254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68" w:rsidRDefault="00CE6728" w:rsidP="006A45CD">
      <w:pPr>
        <w:spacing w:line="480" w:lineRule="auto"/>
      </w:pPr>
      <w:r w:rsidRPr="00A07368">
        <w:rPr>
          <w:rFonts w:ascii="Times New Roman" w:hAnsi="Times New Roman" w:cs="Times New Roman" w:hint="eastAsia"/>
          <w:b/>
          <w:szCs w:val="20"/>
        </w:rPr>
        <w:t>Figure S3</w:t>
      </w:r>
      <w:r w:rsidRPr="00A07368">
        <w:rPr>
          <w:rFonts w:ascii="Times New Roman" w:hAnsi="Times New Roman" w:cs="Times New Roman"/>
          <w:b/>
          <w:szCs w:val="20"/>
        </w:rPr>
        <w:t xml:space="preserve">. Significantly different microbial taxa in skin and tissue samples were compared between clinical groups of </w:t>
      </w:r>
      <w:r w:rsidR="003B49BF">
        <w:rPr>
          <w:rFonts w:ascii="Times New Roman" w:hAnsi="Times New Roman" w:cs="Times New Roman"/>
          <w:b/>
          <w:szCs w:val="20"/>
        </w:rPr>
        <w:t xml:space="preserve">different </w:t>
      </w:r>
      <w:r>
        <w:rPr>
          <w:rFonts w:ascii="Times New Roman" w:hAnsi="Times New Roman" w:cs="Times New Roman"/>
          <w:b/>
          <w:szCs w:val="20"/>
        </w:rPr>
        <w:t>s</w:t>
      </w:r>
      <w:r w:rsidRPr="00A07368">
        <w:rPr>
          <w:rFonts w:ascii="Times New Roman" w:hAnsi="Times New Roman" w:cs="Times New Roman"/>
          <w:b/>
          <w:szCs w:val="20"/>
        </w:rPr>
        <w:t xml:space="preserve">everity and </w:t>
      </w:r>
      <w:r>
        <w:rPr>
          <w:rFonts w:ascii="Times New Roman" w:hAnsi="Times New Roman" w:cs="Times New Roman"/>
          <w:b/>
          <w:szCs w:val="20"/>
        </w:rPr>
        <w:t>e</w:t>
      </w:r>
      <w:r w:rsidRPr="00A07368">
        <w:rPr>
          <w:rFonts w:ascii="Times New Roman" w:hAnsi="Times New Roman" w:cs="Times New Roman"/>
          <w:b/>
          <w:szCs w:val="20"/>
        </w:rPr>
        <w:t>tiology.</w:t>
      </w:r>
      <w:r w:rsidR="0081126B">
        <w:rPr>
          <w:rFonts w:ascii="Times New Roman" w:hAnsi="Times New Roman" w:cs="Times New Roman"/>
          <w:b/>
          <w:szCs w:val="20"/>
        </w:rPr>
        <w:t xml:space="preserve"> </w:t>
      </w:r>
      <w:r w:rsidR="0081126B" w:rsidRPr="00A07368">
        <w:rPr>
          <w:rFonts w:ascii="Times New Roman" w:hAnsi="Times New Roman" w:cs="Times New Roman"/>
          <w:szCs w:val="20"/>
        </w:rPr>
        <w:t>*</w:t>
      </w:r>
      <w:r w:rsidR="0081126B" w:rsidRPr="0081126B">
        <w:rPr>
          <w:rFonts w:ascii="Times New Roman" w:hAnsi="Times New Roman" w:cs="Times New Roman"/>
          <w:szCs w:val="20"/>
        </w:rPr>
        <w:t xml:space="preserve">p </w:t>
      </w:r>
      <w:r w:rsidR="0081126B" w:rsidRPr="00A07368">
        <w:rPr>
          <w:rFonts w:ascii="Times New Roman" w:hAnsi="Times New Roman" w:cs="Times New Roman"/>
          <w:szCs w:val="20"/>
        </w:rPr>
        <w:t>&lt; 0.05</w:t>
      </w:r>
      <w:r w:rsidR="0081126B">
        <w:rPr>
          <w:rFonts w:ascii="Times New Roman" w:hAnsi="Times New Roman" w:cs="Times New Roman"/>
          <w:szCs w:val="20"/>
        </w:rPr>
        <w:t>.</w:t>
      </w:r>
    </w:p>
    <w:p w:rsidR="005B642B" w:rsidRPr="0081126B" w:rsidRDefault="005B642B" w:rsidP="006A45CD">
      <w:pPr>
        <w:spacing w:line="480" w:lineRule="auto"/>
        <w:sectPr w:rsidR="005B642B" w:rsidRPr="0081126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B642B" w:rsidRDefault="005B642B" w:rsidP="006A45C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C716C2A" wp14:editId="4652BAE5">
            <wp:extent cx="8362950" cy="3329058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407839" cy="3346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68" w:rsidRPr="00A07368" w:rsidRDefault="00CE6728" w:rsidP="006A45CD">
      <w:pPr>
        <w:spacing w:line="480" w:lineRule="auto"/>
      </w:pPr>
      <w:r w:rsidRPr="00A07368">
        <w:rPr>
          <w:rFonts w:ascii="Times New Roman" w:hAnsi="Times New Roman" w:cs="Times New Roman"/>
          <w:b/>
          <w:szCs w:val="20"/>
        </w:rPr>
        <w:t xml:space="preserve">Figure S4. </w:t>
      </w:r>
      <w:r>
        <w:rPr>
          <w:rFonts w:ascii="Times New Roman" w:hAnsi="Times New Roman" w:cs="Times New Roman"/>
          <w:b/>
          <w:szCs w:val="20"/>
        </w:rPr>
        <w:t>P</w:t>
      </w:r>
      <w:r w:rsidRPr="00A07368">
        <w:rPr>
          <w:rFonts w:ascii="Times New Roman" w:hAnsi="Times New Roman" w:cs="Times New Roman"/>
          <w:b/>
          <w:szCs w:val="20"/>
        </w:rPr>
        <w:t>redicted functions of microbiota in DFW tissue according to Wagner classification and wound depth were compared in post-hot plots.</w:t>
      </w:r>
      <w:r w:rsidRPr="00A07368">
        <w:rPr>
          <w:rFonts w:ascii="Times New Roman" w:hAnsi="Times New Roman" w:cs="Times New Roman"/>
          <w:szCs w:val="20"/>
        </w:rPr>
        <w:t xml:space="preserve"> Four pathways were predicted </w:t>
      </w:r>
      <w:r w:rsidR="00851ABE">
        <w:rPr>
          <w:rFonts w:ascii="Times New Roman" w:hAnsi="Times New Roman" w:cs="Times New Roman"/>
          <w:szCs w:val="20"/>
        </w:rPr>
        <w:t xml:space="preserve">to be </w:t>
      </w:r>
      <w:r w:rsidRPr="00A07368">
        <w:rPr>
          <w:rFonts w:ascii="Times New Roman" w:hAnsi="Times New Roman" w:cs="Times New Roman"/>
          <w:szCs w:val="20"/>
        </w:rPr>
        <w:t>co</w:t>
      </w:r>
      <w:r w:rsidR="00851ABE">
        <w:rPr>
          <w:rFonts w:ascii="Times New Roman" w:hAnsi="Times New Roman" w:cs="Times New Roman"/>
          <w:szCs w:val="20"/>
        </w:rPr>
        <w:t>mmonly highly represented</w:t>
      </w:r>
      <w:r>
        <w:rPr>
          <w:rFonts w:ascii="Times New Roman" w:hAnsi="Times New Roman" w:cs="Times New Roman"/>
          <w:szCs w:val="20"/>
        </w:rPr>
        <w:t xml:space="preserve"> in lower grade (G</w:t>
      </w:r>
      <w:r w:rsidRPr="00A07368">
        <w:rPr>
          <w:rFonts w:ascii="Times New Roman" w:hAnsi="Times New Roman" w:cs="Times New Roman"/>
          <w:szCs w:val="20"/>
        </w:rPr>
        <w:t>0-2) of Wagner classification and superficial infection.</w:t>
      </w:r>
    </w:p>
    <w:sectPr w:rsidR="00A07368" w:rsidRPr="00A07368" w:rsidSect="005B642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529" w:rsidRDefault="00C66529" w:rsidP="005B642B">
      <w:pPr>
        <w:spacing w:after="0" w:line="240" w:lineRule="auto"/>
      </w:pPr>
      <w:r>
        <w:separator/>
      </w:r>
    </w:p>
  </w:endnote>
  <w:endnote w:type="continuationSeparator" w:id="0">
    <w:p w:rsidR="00C66529" w:rsidRDefault="00C66529" w:rsidP="005B6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529" w:rsidRDefault="00C66529" w:rsidP="005B642B">
      <w:pPr>
        <w:spacing w:after="0" w:line="240" w:lineRule="auto"/>
      </w:pPr>
      <w:r>
        <w:separator/>
      </w:r>
    </w:p>
  </w:footnote>
  <w:footnote w:type="continuationSeparator" w:id="0">
    <w:p w:rsidR="00C66529" w:rsidRDefault="00C66529" w:rsidP="005B64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F52D4"/>
    <w:multiLevelType w:val="hybridMultilevel"/>
    <w:tmpl w:val="1B48E706"/>
    <w:lvl w:ilvl="0" w:tplc="342838C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212"/>
    <w:rsid w:val="0004305C"/>
    <w:rsid w:val="000518C5"/>
    <w:rsid w:val="001B5B45"/>
    <w:rsid w:val="00255C6C"/>
    <w:rsid w:val="0026522A"/>
    <w:rsid w:val="0027158F"/>
    <w:rsid w:val="00291703"/>
    <w:rsid w:val="002B0127"/>
    <w:rsid w:val="00382154"/>
    <w:rsid w:val="003B02F9"/>
    <w:rsid w:val="003B49BF"/>
    <w:rsid w:val="003D0676"/>
    <w:rsid w:val="00461693"/>
    <w:rsid w:val="00546212"/>
    <w:rsid w:val="005B642B"/>
    <w:rsid w:val="006A3C30"/>
    <w:rsid w:val="006A45CD"/>
    <w:rsid w:val="00722AB6"/>
    <w:rsid w:val="0081126B"/>
    <w:rsid w:val="00851ABE"/>
    <w:rsid w:val="00885FF5"/>
    <w:rsid w:val="008B735B"/>
    <w:rsid w:val="0090115E"/>
    <w:rsid w:val="00974E0D"/>
    <w:rsid w:val="009C3D9D"/>
    <w:rsid w:val="009F5DB6"/>
    <w:rsid w:val="00A07368"/>
    <w:rsid w:val="00A704E5"/>
    <w:rsid w:val="00AA0474"/>
    <w:rsid w:val="00B6077F"/>
    <w:rsid w:val="00BB7987"/>
    <w:rsid w:val="00BC53E0"/>
    <w:rsid w:val="00C40710"/>
    <w:rsid w:val="00C66529"/>
    <w:rsid w:val="00C8686A"/>
    <w:rsid w:val="00CA0763"/>
    <w:rsid w:val="00CE6728"/>
    <w:rsid w:val="00D70C2E"/>
    <w:rsid w:val="00DF656F"/>
    <w:rsid w:val="00E13523"/>
    <w:rsid w:val="00EE21D9"/>
    <w:rsid w:val="00F218B8"/>
    <w:rsid w:val="00F82B94"/>
    <w:rsid w:val="00FC6931"/>
    <w:rsid w:val="00FF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EBF3CD-8E9A-4761-BA9C-97048B2A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4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642B"/>
  </w:style>
  <w:style w:type="paragraph" w:styleId="a4">
    <w:name w:val="footer"/>
    <w:basedOn w:val="a"/>
    <w:link w:val="Char0"/>
    <w:uiPriority w:val="99"/>
    <w:unhideWhenUsed/>
    <w:rsid w:val="005B64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642B"/>
  </w:style>
  <w:style w:type="paragraph" w:styleId="a5">
    <w:name w:val="List Paragraph"/>
    <w:basedOn w:val="a"/>
    <w:uiPriority w:val="34"/>
    <w:qFormat/>
    <w:rsid w:val="00A07368"/>
    <w:pPr>
      <w:ind w:leftChars="400" w:left="800"/>
    </w:pPr>
  </w:style>
  <w:style w:type="paragraph" w:customStyle="1" w:styleId="Default">
    <w:name w:val="Default"/>
    <w:rsid w:val="00F82B9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F82B94"/>
  </w:style>
  <w:style w:type="paragraph" w:styleId="HTML">
    <w:name w:val="HTML Preformatted"/>
    <w:basedOn w:val="a"/>
    <w:link w:val="HTMLChar"/>
    <w:uiPriority w:val="99"/>
    <w:unhideWhenUsed/>
    <w:rsid w:val="003821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82154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30</Words>
  <Characters>11576</Characters>
  <Application>Microsoft Office Word</Application>
  <DocSecurity>0</DocSecurity>
  <Lines>96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im</dc:creator>
  <cp:keywords/>
  <dc:description/>
  <cp:lastModifiedBy>bkim</cp:lastModifiedBy>
  <cp:revision>2</cp:revision>
  <dcterms:created xsi:type="dcterms:W3CDTF">2019-03-19T04:24:00Z</dcterms:created>
  <dcterms:modified xsi:type="dcterms:W3CDTF">2019-03-19T04:24:00Z</dcterms:modified>
</cp:coreProperties>
</file>